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41DC5" w14:textId="77777777" w:rsidR="006F24AC" w:rsidRPr="001539E3" w:rsidRDefault="006F24AC" w:rsidP="006F24A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39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1539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Data Extraction Form </w:t>
      </w:r>
    </w:p>
    <w:p w14:paraId="7E06F60A" w14:textId="77777777" w:rsidR="006F24AC" w:rsidRDefault="006F24AC" w:rsidP="006F24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5"/>
        <w:gridCol w:w="4342"/>
      </w:tblGrid>
      <w:tr w:rsidR="006F24AC" w14:paraId="77DA0A9B" w14:textId="77777777" w:rsidTr="002C0E4A">
        <w:tc>
          <w:tcPr>
            <w:tcW w:w="4995" w:type="dxa"/>
          </w:tcPr>
          <w:p w14:paraId="6C19D7EA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Field </w:t>
            </w:r>
          </w:p>
        </w:tc>
        <w:tc>
          <w:tcPr>
            <w:tcW w:w="4342" w:type="dxa"/>
          </w:tcPr>
          <w:p w14:paraId="367D16A2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ndings </w:t>
            </w:r>
          </w:p>
        </w:tc>
      </w:tr>
      <w:tr w:rsidR="006F24AC" w14:paraId="396EE676" w14:textId="77777777" w:rsidTr="002C0E4A">
        <w:tc>
          <w:tcPr>
            <w:tcW w:w="4995" w:type="dxa"/>
          </w:tcPr>
          <w:p w14:paraId="02D5E0A3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 ID</w:t>
            </w:r>
          </w:p>
        </w:tc>
        <w:tc>
          <w:tcPr>
            <w:tcW w:w="4342" w:type="dxa"/>
          </w:tcPr>
          <w:p w14:paraId="6217784C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08FE5963" w14:textId="77777777" w:rsidTr="002C0E4A">
        <w:tc>
          <w:tcPr>
            <w:tcW w:w="4995" w:type="dxa"/>
          </w:tcPr>
          <w:p w14:paraId="6E8C0818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Author </w:t>
            </w:r>
          </w:p>
        </w:tc>
        <w:tc>
          <w:tcPr>
            <w:tcW w:w="4342" w:type="dxa"/>
          </w:tcPr>
          <w:p w14:paraId="0D1F68A6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57274004" w14:textId="77777777" w:rsidTr="002C0E4A">
        <w:tc>
          <w:tcPr>
            <w:tcW w:w="4995" w:type="dxa"/>
          </w:tcPr>
          <w:p w14:paraId="20B7DD78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342" w:type="dxa"/>
          </w:tcPr>
          <w:p w14:paraId="48B80867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1F2ACF46" w14:textId="77777777" w:rsidTr="002C0E4A">
        <w:tc>
          <w:tcPr>
            <w:tcW w:w="4995" w:type="dxa"/>
          </w:tcPr>
          <w:p w14:paraId="17CFC92D" w14:textId="77777777" w:rsidR="006F24A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Geographic region of study/paper </w:t>
            </w:r>
          </w:p>
          <w:p w14:paraId="19657028" w14:textId="77777777" w:rsidR="006F24AC" w:rsidRPr="006C416C" w:rsidRDefault="006F24AC" w:rsidP="006F24A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4342" w:type="dxa"/>
          </w:tcPr>
          <w:p w14:paraId="638C79D5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0B9E3685" w14:textId="77777777" w:rsidTr="002C0E4A">
        <w:tc>
          <w:tcPr>
            <w:tcW w:w="4995" w:type="dxa"/>
          </w:tcPr>
          <w:p w14:paraId="485E83AD" w14:textId="77777777" w:rsidR="006F24A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Type of publication </w:t>
            </w:r>
          </w:p>
          <w:p w14:paraId="6CEE561E" w14:textId="77777777" w:rsidR="006F24AC" w:rsidRPr="006C416C" w:rsidRDefault="006F24AC" w:rsidP="006F2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Quantitative </w:t>
            </w:r>
          </w:p>
          <w:p w14:paraId="0E6AA7AD" w14:textId="77777777" w:rsidR="006F24AC" w:rsidRPr="006C416C" w:rsidRDefault="006F24AC" w:rsidP="006F2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Qualitative </w:t>
            </w:r>
          </w:p>
          <w:p w14:paraId="2CAF452E" w14:textId="77777777" w:rsidR="006F24AC" w:rsidRPr="006C416C" w:rsidRDefault="006F24AC" w:rsidP="006F2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Text and opinion papers</w:t>
            </w:r>
          </w:p>
          <w:p w14:paraId="5AFDCB6D" w14:textId="77777777" w:rsidR="006F24AC" w:rsidRPr="006C416C" w:rsidRDefault="006F24AC" w:rsidP="006F2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Systematic review</w:t>
            </w:r>
          </w:p>
          <w:p w14:paraId="55720D02" w14:textId="77777777" w:rsidR="006F24AC" w:rsidRPr="006C416C" w:rsidRDefault="006F24AC" w:rsidP="006F24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Grey literature </w:t>
            </w:r>
          </w:p>
          <w:p w14:paraId="1369DB99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2" w:type="dxa"/>
          </w:tcPr>
          <w:p w14:paraId="5F1A3633" w14:textId="77777777" w:rsidR="006F24AC" w:rsidRPr="004E0A53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5EF09033" w14:textId="77777777" w:rsidTr="002C0E4A">
        <w:tc>
          <w:tcPr>
            <w:tcW w:w="4995" w:type="dxa"/>
          </w:tcPr>
          <w:p w14:paraId="4F9E46AF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Purpose </w:t>
            </w:r>
            <w:r>
              <w:rPr>
                <w:rFonts w:ascii="Times New Roman" w:hAnsi="Times New Roman" w:cs="Times New Roman"/>
                <w:b/>
                <w:bCs/>
              </w:rPr>
              <w:t>or aim of study</w:t>
            </w:r>
          </w:p>
        </w:tc>
        <w:tc>
          <w:tcPr>
            <w:tcW w:w="4342" w:type="dxa"/>
          </w:tcPr>
          <w:p w14:paraId="060A9486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0A59C07F" w14:textId="77777777" w:rsidTr="002C0E4A">
        <w:tc>
          <w:tcPr>
            <w:tcW w:w="4995" w:type="dxa"/>
          </w:tcPr>
          <w:p w14:paraId="4DD8E538" w14:textId="77777777" w:rsidR="006F24A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>Equity issue discuss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including</w:t>
            </w:r>
            <w:proofErr w:type="gramEnd"/>
          </w:p>
          <w:p w14:paraId="14DE7661" w14:textId="77777777" w:rsidR="006F24AC" w:rsidRPr="00D70704" w:rsidRDefault="006F24AC" w:rsidP="006F24A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70704">
              <w:rPr>
                <w:rFonts w:ascii="Times New Roman" w:hAnsi="Times New Roman" w:cs="Times New Roman"/>
              </w:rPr>
              <w:t>Type of health disparity</w:t>
            </w:r>
          </w:p>
          <w:p w14:paraId="35702355" w14:textId="77777777" w:rsidR="006F24AC" w:rsidRPr="00D70704" w:rsidRDefault="006F24AC" w:rsidP="006F24A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70704">
              <w:rPr>
                <w:rFonts w:ascii="Times New Roman" w:hAnsi="Times New Roman" w:cs="Times New Roman"/>
              </w:rPr>
              <w:t xml:space="preserve">Root causes </w:t>
            </w:r>
          </w:p>
          <w:p w14:paraId="2A084148" w14:textId="77777777" w:rsidR="006F24AC" w:rsidRPr="00D70704" w:rsidRDefault="006F24AC" w:rsidP="006F24A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D70704">
              <w:rPr>
                <w:rFonts w:ascii="Times New Roman" w:hAnsi="Times New Roman" w:cs="Times New Roman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342" w:type="dxa"/>
          </w:tcPr>
          <w:p w14:paraId="19BD32FD" w14:textId="77777777" w:rsidR="006F24A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547BD3A5" w14:textId="77777777" w:rsidTr="002C0E4A">
        <w:tc>
          <w:tcPr>
            <w:tcW w:w="4995" w:type="dxa"/>
          </w:tcPr>
          <w:p w14:paraId="303A7E89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>Population</w:t>
            </w:r>
          </w:p>
          <w:p w14:paraId="4F1522AA" w14:textId="77777777" w:rsidR="006F24AC" w:rsidRPr="006C416C" w:rsidRDefault="006F24AC" w:rsidP="006F24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Registered Nurses</w:t>
            </w:r>
          </w:p>
          <w:p w14:paraId="78DFA5E0" w14:textId="77777777" w:rsidR="006F24AC" w:rsidRPr="006C416C" w:rsidRDefault="006F24AC" w:rsidP="006F24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Licensed Practical Nurse</w:t>
            </w:r>
          </w:p>
          <w:p w14:paraId="36EB8593" w14:textId="77777777" w:rsidR="006F24AC" w:rsidRPr="006C416C" w:rsidRDefault="006F24AC" w:rsidP="006F24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Registered Psychiatric Nurses</w:t>
            </w:r>
          </w:p>
          <w:p w14:paraId="04703458" w14:textId="77777777" w:rsidR="006F24AC" w:rsidRPr="006C416C" w:rsidRDefault="006F24AC" w:rsidP="006F24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Nurse Practitioners </w:t>
            </w:r>
          </w:p>
          <w:p w14:paraId="5F94C293" w14:textId="77777777" w:rsidR="006F24AC" w:rsidRPr="006C416C" w:rsidRDefault="006F24AC" w:rsidP="006F24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Nurse Midwives</w:t>
            </w:r>
          </w:p>
          <w:p w14:paraId="68F95A7D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2" w:type="dxa"/>
          </w:tcPr>
          <w:p w14:paraId="41116C7D" w14:textId="77777777" w:rsidR="006F24AC" w:rsidRPr="006C416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06B5CFC2" w14:textId="77777777" w:rsidTr="002C0E4A">
        <w:tc>
          <w:tcPr>
            <w:tcW w:w="4995" w:type="dxa"/>
          </w:tcPr>
          <w:p w14:paraId="2D7351C9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Disease process / conditions </w:t>
            </w:r>
          </w:p>
        </w:tc>
        <w:tc>
          <w:tcPr>
            <w:tcW w:w="4342" w:type="dxa"/>
          </w:tcPr>
          <w:p w14:paraId="3C1554A0" w14:textId="77777777" w:rsidR="006F24AC" w:rsidRPr="006C416C" w:rsidRDefault="006F24AC" w:rsidP="002C0E4A">
            <w:p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 xml:space="preserve">E.g., for hereditary cancer (e.g., HBOC, Lynch), Hypercholesterolemia </w:t>
            </w:r>
          </w:p>
          <w:p w14:paraId="195C5857" w14:textId="77777777" w:rsidR="006F24AC" w:rsidRPr="006C416C" w:rsidRDefault="006F24AC" w:rsidP="002C0E4A">
            <w:pPr>
              <w:rPr>
                <w:rFonts w:ascii="Times New Roman" w:hAnsi="Times New Roman" w:cs="Times New Roman"/>
              </w:rPr>
            </w:pPr>
          </w:p>
        </w:tc>
      </w:tr>
      <w:tr w:rsidR="006F24AC" w14:paraId="3FA0B532" w14:textId="77777777" w:rsidTr="002C0E4A">
        <w:tc>
          <w:tcPr>
            <w:tcW w:w="4995" w:type="dxa"/>
          </w:tcPr>
          <w:p w14:paraId="07F00A44" w14:textId="77777777" w:rsidR="006F24AC" w:rsidRPr="006C416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006C416C">
              <w:rPr>
                <w:rFonts w:ascii="Times New Roman" w:hAnsi="Times New Roman" w:cs="Times New Roman"/>
                <w:b/>
                <w:bCs/>
              </w:rPr>
              <w:t xml:space="preserve">Genomics-informed strategies to address health disparities </w:t>
            </w:r>
          </w:p>
        </w:tc>
        <w:tc>
          <w:tcPr>
            <w:tcW w:w="4342" w:type="dxa"/>
          </w:tcPr>
          <w:p w14:paraId="1EC67C71" w14:textId="77777777" w:rsidR="006F24AC" w:rsidRPr="006C416C" w:rsidRDefault="006F24AC" w:rsidP="002C0E4A">
            <w:pPr>
              <w:rPr>
                <w:rFonts w:ascii="Times New Roman" w:hAnsi="Times New Roman" w:cs="Times New Roman"/>
              </w:rPr>
            </w:pPr>
            <w:r w:rsidRPr="006C416C">
              <w:rPr>
                <w:rFonts w:ascii="Times New Roman" w:hAnsi="Times New Roman" w:cs="Times New Roman"/>
              </w:rPr>
              <w:t>E.g., education, family health history, referrals</w:t>
            </w:r>
          </w:p>
        </w:tc>
      </w:tr>
      <w:tr w:rsidR="006F24AC" w14:paraId="7AAB912C" w14:textId="77777777" w:rsidTr="002C0E4A">
        <w:trPr>
          <w:trHeight w:val="300"/>
        </w:trPr>
        <w:tc>
          <w:tcPr>
            <w:tcW w:w="4995" w:type="dxa"/>
          </w:tcPr>
          <w:p w14:paraId="13541735" w14:textId="77777777" w:rsidR="006F24AC" w:rsidRDefault="006F24AC" w:rsidP="002C0E4A">
            <w:pPr>
              <w:rPr>
                <w:rFonts w:ascii="Times New Roman" w:hAnsi="Times New Roman" w:cs="Times New Roman"/>
                <w:b/>
                <w:bCs/>
              </w:rPr>
            </w:pPr>
            <w:r w:rsidRPr="55D38728">
              <w:rPr>
                <w:rFonts w:ascii="Times New Roman" w:hAnsi="Times New Roman" w:cs="Times New Roman"/>
                <w:b/>
                <w:bCs/>
              </w:rPr>
              <w:t>Domain of strategies</w:t>
            </w:r>
          </w:p>
          <w:p w14:paraId="1C0B1024" w14:textId="77777777" w:rsidR="006F24AC" w:rsidRDefault="006F24AC" w:rsidP="002C0E4A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55D38728">
              <w:rPr>
                <w:rFonts w:ascii="Times New Roman" w:hAnsi="Times New Roman" w:cs="Times New Roman"/>
              </w:rPr>
              <w:t>Clinical practice</w:t>
            </w:r>
          </w:p>
          <w:p w14:paraId="6F76FE48" w14:textId="77777777" w:rsidR="006F24AC" w:rsidRDefault="006F24AC" w:rsidP="002C0E4A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55D38728">
              <w:rPr>
                <w:rFonts w:ascii="Times New Roman" w:hAnsi="Times New Roman" w:cs="Times New Roman"/>
              </w:rPr>
              <w:t>Education</w:t>
            </w:r>
          </w:p>
          <w:p w14:paraId="4305FBC1" w14:textId="77777777" w:rsidR="006F24AC" w:rsidRDefault="006F24AC" w:rsidP="002C0E4A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55D38728">
              <w:rPr>
                <w:rFonts w:ascii="Times New Roman" w:hAnsi="Times New Roman" w:cs="Times New Roman"/>
              </w:rPr>
              <w:t xml:space="preserve">Leadership </w:t>
            </w:r>
          </w:p>
        </w:tc>
        <w:tc>
          <w:tcPr>
            <w:tcW w:w="4342" w:type="dxa"/>
          </w:tcPr>
          <w:p w14:paraId="5797EEA8" w14:textId="77777777" w:rsidR="006F24AC" w:rsidRDefault="006F24AC" w:rsidP="002C0E4A">
            <w:pPr>
              <w:rPr>
                <w:rFonts w:ascii="Calibri" w:hAnsi="Calibri"/>
              </w:rPr>
            </w:pPr>
          </w:p>
        </w:tc>
      </w:tr>
    </w:tbl>
    <w:p w14:paraId="188F137C" w14:textId="77777777" w:rsidR="00D826D1" w:rsidRDefault="00D826D1"/>
    <w:sectPr w:rsidR="00D82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A35B0"/>
    <w:multiLevelType w:val="hybridMultilevel"/>
    <w:tmpl w:val="DD8E20DC"/>
    <w:lvl w:ilvl="0" w:tplc="DAAA5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D820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6EB4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CD1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05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622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0223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42C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1C8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D4A30"/>
    <w:multiLevelType w:val="hybridMultilevel"/>
    <w:tmpl w:val="A704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B5A29"/>
    <w:multiLevelType w:val="hybridMultilevel"/>
    <w:tmpl w:val="5E30E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133C3"/>
    <w:multiLevelType w:val="hybridMultilevel"/>
    <w:tmpl w:val="15E0A38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4" w15:restartNumberingAfterBreak="0">
    <w:nsid w:val="6F1E2716"/>
    <w:multiLevelType w:val="hybridMultilevel"/>
    <w:tmpl w:val="53185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075295">
    <w:abstractNumId w:val="0"/>
  </w:num>
  <w:num w:numId="2" w16cid:durableId="391119921">
    <w:abstractNumId w:val="2"/>
  </w:num>
  <w:num w:numId="3" w16cid:durableId="222523382">
    <w:abstractNumId w:val="1"/>
  </w:num>
  <w:num w:numId="4" w16cid:durableId="315031795">
    <w:abstractNumId w:val="4"/>
  </w:num>
  <w:num w:numId="5" w16cid:durableId="1579441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AC"/>
    <w:rsid w:val="004D4C89"/>
    <w:rsid w:val="006F24AC"/>
    <w:rsid w:val="00D8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8FA7"/>
  <w15:chartTrackingRefBased/>
  <w15:docId w15:val="{A5F0D8FB-E62A-45DA-A89E-F5B0EA03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4AC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F24AC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24A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6F24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uddester</dc:creator>
  <cp:keywords/>
  <dc:description/>
  <cp:lastModifiedBy>Rebecca Puddester</cp:lastModifiedBy>
  <cp:revision>2</cp:revision>
  <dcterms:created xsi:type="dcterms:W3CDTF">2023-11-13T15:42:00Z</dcterms:created>
  <dcterms:modified xsi:type="dcterms:W3CDTF">2023-11-14T21:14:00Z</dcterms:modified>
</cp:coreProperties>
</file>